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0"/>
        <w:gridCol w:w="7793"/>
        <w:gridCol w:w="997"/>
      </w:tblGrid>
      <w:tr w:rsidR="00632465" w:rsidRPr="00B26349" w14:paraId="17366F4F" w14:textId="77777777" w:rsidTr="00133278">
        <w:tc>
          <w:tcPr>
            <w:tcW w:w="562" w:type="dxa"/>
          </w:tcPr>
          <w:p w14:paraId="344DE79E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_GoBack"/>
            <w:bookmarkEnd w:id="0"/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#</w:t>
            </w:r>
          </w:p>
        </w:tc>
        <w:tc>
          <w:tcPr>
            <w:tcW w:w="7912" w:type="dxa"/>
          </w:tcPr>
          <w:p w14:paraId="2BBB7AC8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Searches</w:t>
            </w:r>
          </w:p>
        </w:tc>
        <w:tc>
          <w:tcPr>
            <w:tcW w:w="876" w:type="dxa"/>
          </w:tcPr>
          <w:p w14:paraId="52621117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Results</w:t>
            </w:r>
          </w:p>
        </w:tc>
      </w:tr>
      <w:tr w:rsidR="00632465" w:rsidRPr="00B26349" w14:paraId="02E151D1" w14:textId="77777777" w:rsidTr="00133278">
        <w:tc>
          <w:tcPr>
            <w:tcW w:w="562" w:type="dxa"/>
          </w:tcPr>
          <w:p w14:paraId="1E58D5E9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912" w:type="dxa"/>
          </w:tcPr>
          <w:p w14:paraId="51130590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labor/</w:t>
            </w:r>
          </w:p>
        </w:tc>
        <w:tc>
          <w:tcPr>
            <w:tcW w:w="876" w:type="dxa"/>
          </w:tcPr>
          <w:p w14:paraId="61C94ECF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40850</w:t>
            </w:r>
          </w:p>
        </w:tc>
      </w:tr>
      <w:tr w:rsidR="00632465" w:rsidRPr="00B26349" w14:paraId="217D27DB" w14:textId="77777777" w:rsidTr="00133278">
        <w:tc>
          <w:tcPr>
            <w:tcW w:w="562" w:type="dxa"/>
          </w:tcPr>
          <w:p w14:paraId="190C60A5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912" w:type="dxa"/>
          </w:tcPr>
          <w:p w14:paraId="0AE469BF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labour.mp.</w:t>
            </w:r>
          </w:p>
        </w:tc>
        <w:tc>
          <w:tcPr>
            <w:tcW w:w="876" w:type="dxa"/>
          </w:tcPr>
          <w:p w14:paraId="77B979A8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51580</w:t>
            </w:r>
          </w:p>
        </w:tc>
      </w:tr>
      <w:tr w:rsidR="00632465" w:rsidRPr="00B26349" w14:paraId="4D7B1EC3" w14:textId="77777777" w:rsidTr="00133278">
        <w:tc>
          <w:tcPr>
            <w:tcW w:w="562" w:type="dxa"/>
          </w:tcPr>
          <w:p w14:paraId="596EBFEB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912" w:type="dxa"/>
          </w:tcPr>
          <w:p w14:paraId="08C57F87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premature labor/</w:t>
            </w:r>
          </w:p>
        </w:tc>
        <w:tc>
          <w:tcPr>
            <w:tcW w:w="876" w:type="dxa"/>
          </w:tcPr>
          <w:p w14:paraId="1BBA19C3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47344</w:t>
            </w:r>
          </w:p>
        </w:tc>
      </w:tr>
      <w:tr w:rsidR="00632465" w:rsidRPr="00B26349" w14:paraId="76D298D7" w14:textId="77777777" w:rsidTr="00133278">
        <w:tc>
          <w:tcPr>
            <w:tcW w:w="562" w:type="dxa"/>
          </w:tcPr>
          <w:p w14:paraId="0757FF47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912" w:type="dxa"/>
          </w:tcPr>
          <w:p w14:paraId="55E8F180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preterm labor.mp.</w:t>
            </w:r>
          </w:p>
        </w:tc>
        <w:tc>
          <w:tcPr>
            <w:tcW w:w="876" w:type="dxa"/>
          </w:tcPr>
          <w:p w14:paraId="6485A9DE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8931</w:t>
            </w:r>
          </w:p>
        </w:tc>
      </w:tr>
      <w:tr w:rsidR="00632465" w:rsidRPr="00B26349" w14:paraId="0A8F20CE" w14:textId="77777777" w:rsidTr="00133278">
        <w:tc>
          <w:tcPr>
            <w:tcW w:w="562" w:type="dxa"/>
          </w:tcPr>
          <w:p w14:paraId="083E5F3A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912" w:type="dxa"/>
          </w:tcPr>
          <w:p w14:paraId="5BD7F5EE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spontaneous labor.mp.</w:t>
            </w:r>
          </w:p>
        </w:tc>
        <w:tc>
          <w:tcPr>
            <w:tcW w:w="876" w:type="dxa"/>
          </w:tcPr>
          <w:p w14:paraId="07029EB4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922</w:t>
            </w:r>
          </w:p>
        </w:tc>
      </w:tr>
      <w:tr w:rsidR="00632465" w:rsidRPr="00B26349" w14:paraId="3B568293" w14:textId="77777777" w:rsidTr="00133278">
        <w:tc>
          <w:tcPr>
            <w:tcW w:w="562" w:type="dxa"/>
          </w:tcPr>
          <w:p w14:paraId="2FEA4844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912" w:type="dxa"/>
          </w:tcPr>
          <w:p w14:paraId="49E332D7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obstetric delivery/</w:t>
            </w:r>
          </w:p>
        </w:tc>
        <w:tc>
          <w:tcPr>
            <w:tcW w:w="876" w:type="dxa"/>
          </w:tcPr>
          <w:p w14:paraId="2C224FA7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59960</w:t>
            </w:r>
          </w:p>
        </w:tc>
      </w:tr>
      <w:tr w:rsidR="00632465" w:rsidRPr="00B26349" w14:paraId="6E9DF3F0" w14:textId="77777777" w:rsidTr="00133278">
        <w:tc>
          <w:tcPr>
            <w:tcW w:w="562" w:type="dxa"/>
          </w:tcPr>
          <w:p w14:paraId="00DC1121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912" w:type="dxa"/>
          </w:tcPr>
          <w:p w14:paraId="1589DCA8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birth/</w:t>
            </w:r>
          </w:p>
        </w:tc>
        <w:tc>
          <w:tcPr>
            <w:tcW w:w="876" w:type="dxa"/>
          </w:tcPr>
          <w:p w14:paraId="64E2DF50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0147</w:t>
            </w:r>
          </w:p>
        </w:tc>
      </w:tr>
      <w:tr w:rsidR="00632465" w:rsidRPr="00B26349" w14:paraId="0B39A61F" w14:textId="77777777" w:rsidTr="00133278">
        <w:tc>
          <w:tcPr>
            <w:tcW w:w="562" w:type="dxa"/>
          </w:tcPr>
          <w:p w14:paraId="3CA427B0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912" w:type="dxa"/>
          </w:tcPr>
          <w:p w14:paraId="00935B31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term birth/</w:t>
            </w:r>
          </w:p>
        </w:tc>
        <w:tc>
          <w:tcPr>
            <w:tcW w:w="876" w:type="dxa"/>
          </w:tcPr>
          <w:p w14:paraId="301E0885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627</w:t>
            </w:r>
          </w:p>
        </w:tc>
      </w:tr>
      <w:tr w:rsidR="00632465" w:rsidRPr="00B26349" w14:paraId="1B6002F9" w14:textId="77777777" w:rsidTr="00133278">
        <w:tc>
          <w:tcPr>
            <w:tcW w:w="562" w:type="dxa"/>
          </w:tcPr>
          <w:p w14:paraId="3DA69D09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7912" w:type="dxa"/>
          </w:tcPr>
          <w:p w14:paraId="3BE33315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pregnancy/</w:t>
            </w:r>
          </w:p>
        </w:tc>
        <w:tc>
          <w:tcPr>
            <w:tcW w:w="876" w:type="dxa"/>
          </w:tcPr>
          <w:p w14:paraId="162B6F78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798469</w:t>
            </w:r>
          </w:p>
        </w:tc>
      </w:tr>
      <w:tr w:rsidR="00632465" w:rsidRPr="00B26349" w14:paraId="655555D2" w14:textId="77777777" w:rsidTr="00133278">
        <w:tc>
          <w:tcPr>
            <w:tcW w:w="562" w:type="dxa"/>
          </w:tcPr>
          <w:p w14:paraId="4D5EBCA9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7912" w:type="dxa"/>
          </w:tcPr>
          <w:p w14:paraId="46786DB2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(labor adj2 term).</w:t>
            </w:r>
            <w:proofErr w:type="spellStart"/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mp</w:t>
            </w:r>
            <w:proofErr w:type="spellEnd"/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. [</w:t>
            </w:r>
            <w:proofErr w:type="spellStart"/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mp</w:t>
            </w:r>
            <w:proofErr w:type="spellEnd"/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=title, abstract, heading word, drug trade name, original title, device manufacturer, device trade name, keyword, floating subheading word, candidate term word]</w:t>
            </w:r>
          </w:p>
        </w:tc>
        <w:tc>
          <w:tcPr>
            <w:tcW w:w="876" w:type="dxa"/>
          </w:tcPr>
          <w:p w14:paraId="15151863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267</w:t>
            </w:r>
          </w:p>
        </w:tc>
      </w:tr>
      <w:tr w:rsidR="00632465" w:rsidRPr="00B26349" w14:paraId="31C80752" w14:textId="77777777" w:rsidTr="00133278">
        <w:tc>
          <w:tcPr>
            <w:tcW w:w="562" w:type="dxa"/>
          </w:tcPr>
          <w:p w14:paraId="15CA3A8D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7912" w:type="dxa"/>
          </w:tcPr>
          <w:p w14:paraId="0A34DDDC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 or 2 or 3 or 4 or 5 or 6 or 7 or 8 or 9 or 10</w:t>
            </w:r>
          </w:p>
        </w:tc>
        <w:tc>
          <w:tcPr>
            <w:tcW w:w="876" w:type="dxa"/>
          </w:tcPr>
          <w:p w14:paraId="293001F6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953954</w:t>
            </w:r>
          </w:p>
        </w:tc>
      </w:tr>
      <w:tr w:rsidR="00632465" w:rsidRPr="00B26349" w14:paraId="69DD6D7F" w14:textId="77777777" w:rsidTr="00133278">
        <w:tc>
          <w:tcPr>
            <w:tcW w:w="562" w:type="dxa"/>
          </w:tcPr>
          <w:p w14:paraId="61CD9D2B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7912" w:type="dxa"/>
          </w:tcPr>
          <w:p w14:paraId="2813664B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prostaglandin/</w:t>
            </w:r>
          </w:p>
        </w:tc>
        <w:tc>
          <w:tcPr>
            <w:tcW w:w="876" w:type="dxa"/>
          </w:tcPr>
          <w:p w14:paraId="0B4825C3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59517</w:t>
            </w:r>
          </w:p>
        </w:tc>
      </w:tr>
      <w:tr w:rsidR="00632465" w:rsidRPr="00B26349" w14:paraId="20F1AC67" w14:textId="77777777" w:rsidTr="00133278">
        <w:tc>
          <w:tcPr>
            <w:tcW w:w="562" w:type="dxa"/>
          </w:tcPr>
          <w:p w14:paraId="6EBEA229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7912" w:type="dxa"/>
          </w:tcPr>
          <w:p w14:paraId="225FF6DB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prostacyclin/</w:t>
            </w:r>
          </w:p>
        </w:tc>
        <w:tc>
          <w:tcPr>
            <w:tcW w:w="876" w:type="dxa"/>
          </w:tcPr>
          <w:p w14:paraId="568E020E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5635</w:t>
            </w:r>
          </w:p>
        </w:tc>
      </w:tr>
      <w:tr w:rsidR="00632465" w:rsidRPr="00B26349" w14:paraId="5FF5B358" w14:textId="77777777" w:rsidTr="00133278">
        <w:tc>
          <w:tcPr>
            <w:tcW w:w="562" w:type="dxa"/>
          </w:tcPr>
          <w:p w14:paraId="726FB2AC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7912" w:type="dxa"/>
          </w:tcPr>
          <w:p w14:paraId="422666B9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prostaglandin metabolite*.</w:t>
            </w:r>
            <w:proofErr w:type="spellStart"/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mp</w:t>
            </w:r>
            <w:proofErr w:type="spellEnd"/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876" w:type="dxa"/>
          </w:tcPr>
          <w:p w14:paraId="563F92F5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06</w:t>
            </w:r>
          </w:p>
        </w:tc>
      </w:tr>
      <w:tr w:rsidR="00632465" w:rsidRPr="00B26349" w14:paraId="4797BAB4" w14:textId="77777777" w:rsidTr="00133278">
        <w:tc>
          <w:tcPr>
            <w:tcW w:w="562" w:type="dxa"/>
          </w:tcPr>
          <w:p w14:paraId="6FEE17D9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7912" w:type="dxa"/>
          </w:tcPr>
          <w:p w14:paraId="1C15DAB8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PGEM.mp.</w:t>
            </w:r>
          </w:p>
        </w:tc>
        <w:tc>
          <w:tcPr>
            <w:tcW w:w="876" w:type="dxa"/>
          </w:tcPr>
          <w:p w14:paraId="0D747420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311</w:t>
            </w:r>
          </w:p>
        </w:tc>
      </w:tr>
      <w:tr w:rsidR="00632465" w:rsidRPr="00B26349" w14:paraId="1DE8EE29" w14:textId="77777777" w:rsidTr="00133278">
        <w:tc>
          <w:tcPr>
            <w:tcW w:w="562" w:type="dxa"/>
          </w:tcPr>
          <w:p w14:paraId="22E26562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7912" w:type="dxa"/>
          </w:tcPr>
          <w:p w14:paraId="625819D8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PGFM.mp.</w:t>
            </w:r>
          </w:p>
        </w:tc>
        <w:tc>
          <w:tcPr>
            <w:tcW w:w="876" w:type="dxa"/>
          </w:tcPr>
          <w:p w14:paraId="68E46AFA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596</w:t>
            </w:r>
          </w:p>
        </w:tc>
      </w:tr>
      <w:tr w:rsidR="00632465" w:rsidRPr="00B26349" w14:paraId="3A5F0A18" w14:textId="77777777" w:rsidTr="00133278">
        <w:tc>
          <w:tcPr>
            <w:tcW w:w="562" w:type="dxa"/>
          </w:tcPr>
          <w:p w14:paraId="0C055F9B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7912" w:type="dxa"/>
          </w:tcPr>
          <w:p w14:paraId="45318670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 xml:space="preserve">exp </w:t>
            </w:r>
            <w:proofErr w:type="spellStart"/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prostanoid</w:t>
            </w:r>
            <w:proofErr w:type="spellEnd"/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/</w:t>
            </w:r>
          </w:p>
        </w:tc>
        <w:tc>
          <w:tcPr>
            <w:tcW w:w="876" w:type="dxa"/>
          </w:tcPr>
          <w:p w14:paraId="17FF5B52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04643</w:t>
            </w:r>
          </w:p>
        </w:tc>
      </w:tr>
      <w:tr w:rsidR="00632465" w:rsidRPr="00B26349" w14:paraId="50244883" w14:textId="77777777" w:rsidTr="00133278">
        <w:tc>
          <w:tcPr>
            <w:tcW w:w="562" w:type="dxa"/>
          </w:tcPr>
          <w:p w14:paraId="6B130220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7912" w:type="dxa"/>
          </w:tcPr>
          <w:p w14:paraId="5345636F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prostanoids.mp.</w:t>
            </w:r>
          </w:p>
        </w:tc>
        <w:tc>
          <w:tcPr>
            <w:tcW w:w="876" w:type="dxa"/>
          </w:tcPr>
          <w:p w14:paraId="2804830D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6359</w:t>
            </w:r>
          </w:p>
        </w:tc>
      </w:tr>
      <w:tr w:rsidR="00632465" w:rsidRPr="00B26349" w14:paraId="1348D30E" w14:textId="77777777" w:rsidTr="00133278">
        <w:tc>
          <w:tcPr>
            <w:tcW w:w="562" w:type="dxa"/>
          </w:tcPr>
          <w:p w14:paraId="1AFEABAC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7912" w:type="dxa"/>
          </w:tcPr>
          <w:p w14:paraId="370CB668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2 or 13 or 14 or 15 or 16 or 17 or 18</w:t>
            </w:r>
          </w:p>
        </w:tc>
        <w:tc>
          <w:tcPr>
            <w:tcW w:w="876" w:type="dxa"/>
          </w:tcPr>
          <w:p w14:paraId="7DBE9436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07298</w:t>
            </w:r>
          </w:p>
        </w:tc>
      </w:tr>
      <w:tr w:rsidR="00632465" w:rsidRPr="00B26349" w14:paraId="419D3531" w14:textId="77777777" w:rsidTr="00133278">
        <w:tc>
          <w:tcPr>
            <w:tcW w:w="562" w:type="dxa"/>
          </w:tcPr>
          <w:p w14:paraId="6BD5883D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7912" w:type="dxa"/>
          </w:tcPr>
          <w:p w14:paraId="79D8894A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1 and 19</w:t>
            </w:r>
          </w:p>
        </w:tc>
        <w:tc>
          <w:tcPr>
            <w:tcW w:w="876" w:type="dxa"/>
          </w:tcPr>
          <w:p w14:paraId="0317C2EA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0718</w:t>
            </w:r>
          </w:p>
        </w:tc>
      </w:tr>
      <w:tr w:rsidR="00632465" w:rsidRPr="00B26349" w14:paraId="2BE0E09D" w14:textId="77777777" w:rsidTr="00133278">
        <w:tc>
          <w:tcPr>
            <w:tcW w:w="562" w:type="dxa"/>
          </w:tcPr>
          <w:p w14:paraId="470E7CC2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7912" w:type="dxa"/>
          </w:tcPr>
          <w:p w14:paraId="11D4F4CC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urine/</w:t>
            </w:r>
          </w:p>
        </w:tc>
        <w:tc>
          <w:tcPr>
            <w:tcW w:w="876" w:type="dxa"/>
          </w:tcPr>
          <w:p w14:paraId="31BFF32D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94295</w:t>
            </w:r>
          </w:p>
        </w:tc>
      </w:tr>
      <w:tr w:rsidR="00632465" w:rsidRPr="00B26349" w14:paraId="68A6D0F8" w14:textId="77777777" w:rsidTr="00133278">
        <w:tc>
          <w:tcPr>
            <w:tcW w:w="562" w:type="dxa"/>
          </w:tcPr>
          <w:p w14:paraId="6D15A3A6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7912" w:type="dxa"/>
          </w:tcPr>
          <w:p w14:paraId="7234157B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urine sampling/</w:t>
            </w:r>
          </w:p>
        </w:tc>
        <w:tc>
          <w:tcPr>
            <w:tcW w:w="876" w:type="dxa"/>
          </w:tcPr>
          <w:p w14:paraId="53290B64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1727</w:t>
            </w:r>
          </w:p>
        </w:tc>
      </w:tr>
      <w:tr w:rsidR="00632465" w:rsidRPr="00B26349" w14:paraId="7FFD8723" w14:textId="77777777" w:rsidTr="00133278">
        <w:tc>
          <w:tcPr>
            <w:tcW w:w="562" w:type="dxa"/>
          </w:tcPr>
          <w:p w14:paraId="62ABAB89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7912" w:type="dxa"/>
          </w:tcPr>
          <w:p w14:paraId="6EE080C2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urinalysis</w:t>
            </w:r>
          </w:p>
        </w:tc>
        <w:tc>
          <w:tcPr>
            <w:tcW w:w="876" w:type="dxa"/>
          </w:tcPr>
          <w:p w14:paraId="35B87216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08847</w:t>
            </w:r>
          </w:p>
        </w:tc>
      </w:tr>
      <w:tr w:rsidR="00632465" w:rsidRPr="00B26349" w14:paraId="5C00AB92" w14:textId="77777777" w:rsidTr="00133278">
        <w:tc>
          <w:tcPr>
            <w:tcW w:w="562" w:type="dxa"/>
          </w:tcPr>
          <w:p w14:paraId="3C363F0E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7912" w:type="dxa"/>
          </w:tcPr>
          <w:p w14:paraId="081DC0F3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urine samples.mp.</w:t>
            </w:r>
          </w:p>
        </w:tc>
        <w:tc>
          <w:tcPr>
            <w:tcW w:w="876" w:type="dxa"/>
          </w:tcPr>
          <w:p w14:paraId="787FDAFA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45512</w:t>
            </w:r>
          </w:p>
        </w:tc>
      </w:tr>
      <w:tr w:rsidR="00632465" w:rsidRPr="00B26349" w14:paraId="1948A16C" w14:textId="77777777" w:rsidTr="00133278">
        <w:tc>
          <w:tcPr>
            <w:tcW w:w="562" w:type="dxa"/>
          </w:tcPr>
          <w:p w14:paraId="20C2D888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7912" w:type="dxa"/>
          </w:tcPr>
          <w:p w14:paraId="6DF9A0BC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1 or 22 or 23 or 24</w:t>
            </w:r>
          </w:p>
        </w:tc>
        <w:tc>
          <w:tcPr>
            <w:tcW w:w="876" w:type="dxa"/>
          </w:tcPr>
          <w:p w14:paraId="1C984981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13085</w:t>
            </w:r>
          </w:p>
        </w:tc>
      </w:tr>
      <w:tr w:rsidR="00632465" w:rsidRPr="00B26349" w14:paraId="642F2A9D" w14:textId="77777777" w:rsidTr="00133278">
        <w:tc>
          <w:tcPr>
            <w:tcW w:w="562" w:type="dxa"/>
          </w:tcPr>
          <w:p w14:paraId="1265719F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7912" w:type="dxa"/>
          </w:tcPr>
          <w:p w14:paraId="58C49BE1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0 and 25</w:t>
            </w:r>
          </w:p>
        </w:tc>
        <w:tc>
          <w:tcPr>
            <w:tcW w:w="876" w:type="dxa"/>
          </w:tcPr>
          <w:p w14:paraId="099CECA5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01</w:t>
            </w:r>
          </w:p>
        </w:tc>
      </w:tr>
      <w:tr w:rsidR="00632465" w:rsidRPr="00B26349" w14:paraId="396CAD76" w14:textId="77777777" w:rsidTr="00133278">
        <w:tc>
          <w:tcPr>
            <w:tcW w:w="562" w:type="dxa"/>
          </w:tcPr>
          <w:p w14:paraId="0082BD7A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7912" w:type="dxa"/>
          </w:tcPr>
          <w:p w14:paraId="32ABAF23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blood/</w:t>
            </w:r>
          </w:p>
        </w:tc>
        <w:tc>
          <w:tcPr>
            <w:tcW w:w="876" w:type="dxa"/>
          </w:tcPr>
          <w:p w14:paraId="7F6AA5EF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652934</w:t>
            </w:r>
          </w:p>
        </w:tc>
      </w:tr>
      <w:tr w:rsidR="00632465" w:rsidRPr="00B26349" w14:paraId="5A0B10ED" w14:textId="77777777" w:rsidTr="00133278">
        <w:tc>
          <w:tcPr>
            <w:tcW w:w="562" w:type="dxa"/>
          </w:tcPr>
          <w:p w14:paraId="19474BD4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7912" w:type="dxa"/>
          </w:tcPr>
          <w:p w14:paraId="5F34D430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serum/</w:t>
            </w:r>
          </w:p>
        </w:tc>
        <w:tc>
          <w:tcPr>
            <w:tcW w:w="876" w:type="dxa"/>
          </w:tcPr>
          <w:p w14:paraId="08BD1CEB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90349</w:t>
            </w:r>
          </w:p>
        </w:tc>
      </w:tr>
      <w:tr w:rsidR="00632465" w:rsidRPr="00B26349" w14:paraId="2D968E86" w14:textId="77777777" w:rsidTr="00133278">
        <w:tc>
          <w:tcPr>
            <w:tcW w:w="562" w:type="dxa"/>
          </w:tcPr>
          <w:p w14:paraId="75953EB8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7912" w:type="dxa"/>
          </w:tcPr>
          <w:p w14:paraId="799404E3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exp plasma/</w:t>
            </w:r>
          </w:p>
        </w:tc>
        <w:tc>
          <w:tcPr>
            <w:tcW w:w="876" w:type="dxa"/>
          </w:tcPr>
          <w:p w14:paraId="3E8C75F8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20052</w:t>
            </w:r>
          </w:p>
        </w:tc>
      </w:tr>
      <w:tr w:rsidR="00632465" w:rsidRPr="00B26349" w14:paraId="357EAE0D" w14:textId="77777777" w:rsidTr="00133278">
        <w:tc>
          <w:tcPr>
            <w:tcW w:w="562" w:type="dxa"/>
          </w:tcPr>
          <w:p w14:paraId="03E685F2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7912" w:type="dxa"/>
          </w:tcPr>
          <w:p w14:paraId="3DAD5188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(blood adj2 maternal).</w:t>
            </w:r>
            <w:proofErr w:type="spellStart"/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mp</w:t>
            </w:r>
            <w:proofErr w:type="spellEnd"/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. [</w:t>
            </w:r>
            <w:proofErr w:type="spellStart"/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mp</w:t>
            </w:r>
            <w:proofErr w:type="spellEnd"/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=title, abstract, heading word, drug trade name, original title, device manufacturer, device trade name, keyword, floating subheading word, candidate term word]</w:t>
            </w:r>
          </w:p>
        </w:tc>
        <w:tc>
          <w:tcPr>
            <w:tcW w:w="876" w:type="dxa"/>
          </w:tcPr>
          <w:p w14:paraId="3D1DA639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7260</w:t>
            </w:r>
          </w:p>
        </w:tc>
      </w:tr>
      <w:tr w:rsidR="00632465" w:rsidRPr="00B26349" w14:paraId="7067ECDA" w14:textId="77777777" w:rsidTr="00133278">
        <w:tc>
          <w:tcPr>
            <w:tcW w:w="562" w:type="dxa"/>
          </w:tcPr>
          <w:p w14:paraId="57E7FE4A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</w:p>
        </w:tc>
        <w:tc>
          <w:tcPr>
            <w:tcW w:w="7912" w:type="dxa"/>
          </w:tcPr>
          <w:p w14:paraId="7A13475A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 xml:space="preserve">27 or 28 or 29 or 30 </w:t>
            </w:r>
          </w:p>
        </w:tc>
        <w:tc>
          <w:tcPr>
            <w:tcW w:w="876" w:type="dxa"/>
          </w:tcPr>
          <w:p w14:paraId="50A54C2B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657286</w:t>
            </w:r>
          </w:p>
        </w:tc>
      </w:tr>
      <w:tr w:rsidR="00632465" w:rsidRPr="00B26349" w14:paraId="26D22662" w14:textId="77777777" w:rsidTr="00133278">
        <w:tc>
          <w:tcPr>
            <w:tcW w:w="562" w:type="dxa"/>
          </w:tcPr>
          <w:p w14:paraId="5DF6623A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7912" w:type="dxa"/>
          </w:tcPr>
          <w:p w14:paraId="50232ECD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0 and 31</w:t>
            </w:r>
          </w:p>
        </w:tc>
        <w:tc>
          <w:tcPr>
            <w:tcW w:w="876" w:type="dxa"/>
          </w:tcPr>
          <w:p w14:paraId="70C73F3E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290</w:t>
            </w:r>
          </w:p>
        </w:tc>
      </w:tr>
      <w:tr w:rsidR="00632465" w:rsidRPr="00B26349" w14:paraId="604B5797" w14:textId="77777777" w:rsidTr="00133278">
        <w:tc>
          <w:tcPr>
            <w:tcW w:w="562" w:type="dxa"/>
          </w:tcPr>
          <w:p w14:paraId="671756FD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7912" w:type="dxa"/>
          </w:tcPr>
          <w:p w14:paraId="05711C81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amnio* fluid.mp.</w:t>
            </w:r>
          </w:p>
        </w:tc>
        <w:tc>
          <w:tcPr>
            <w:tcW w:w="876" w:type="dxa"/>
          </w:tcPr>
          <w:p w14:paraId="5F5F2640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8408</w:t>
            </w:r>
          </w:p>
        </w:tc>
      </w:tr>
      <w:tr w:rsidR="00632465" w:rsidRPr="00B26349" w14:paraId="11F82B24" w14:textId="77777777" w:rsidTr="00133278">
        <w:tc>
          <w:tcPr>
            <w:tcW w:w="562" w:type="dxa"/>
          </w:tcPr>
          <w:p w14:paraId="456C1CBD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7912" w:type="dxa"/>
          </w:tcPr>
          <w:p w14:paraId="5F97532D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20 and 33</w:t>
            </w:r>
          </w:p>
        </w:tc>
        <w:tc>
          <w:tcPr>
            <w:tcW w:w="876" w:type="dxa"/>
          </w:tcPr>
          <w:p w14:paraId="4B5EE15B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906</w:t>
            </w:r>
          </w:p>
        </w:tc>
      </w:tr>
      <w:tr w:rsidR="00632465" w:rsidRPr="00B26349" w14:paraId="514161C7" w14:textId="77777777" w:rsidTr="00133278">
        <w:tc>
          <w:tcPr>
            <w:tcW w:w="562" w:type="dxa"/>
          </w:tcPr>
          <w:p w14:paraId="789BB7B3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7912" w:type="dxa"/>
          </w:tcPr>
          <w:p w14:paraId="08E35401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limit 34 to human</w:t>
            </w:r>
          </w:p>
        </w:tc>
        <w:tc>
          <w:tcPr>
            <w:tcW w:w="876" w:type="dxa"/>
          </w:tcPr>
          <w:p w14:paraId="141A5526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641</w:t>
            </w:r>
          </w:p>
        </w:tc>
      </w:tr>
      <w:tr w:rsidR="00632465" w:rsidRPr="00B26349" w14:paraId="677A67E6" w14:textId="77777777" w:rsidTr="00133278">
        <w:tc>
          <w:tcPr>
            <w:tcW w:w="562" w:type="dxa"/>
          </w:tcPr>
          <w:p w14:paraId="5450FA5D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6</w:t>
            </w:r>
          </w:p>
        </w:tc>
        <w:tc>
          <w:tcPr>
            <w:tcW w:w="7912" w:type="dxa"/>
          </w:tcPr>
          <w:p w14:paraId="41A1B147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limit 32 to human</w:t>
            </w:r>
          </w:p>
        </w:tc>
        <w:tc>
          <w:tcPr>
            <w:tcW w:w="876" w:type="dxa"/>
          </w:tcPr>
          <w:p w14:paraId="731AD56B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053</w:t>
            </w:r>
          </w:p>
        </w:tc>
      </w:tr>
      <w:tr w:rsidR="00632465" w:rsidRPr="00B26349" w14:paraId="3632C7FD" w14:textId="77777777" w:rsidTr="00133278">
        <w:tc>
          <w:tcPr>
            <w:tcW w:w="562" w:type="dxa"/>
          </w:tcPr>
          <w:p w14:paraId="5DF0D079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7912" w:type="dxa"/>
          </w:tcPr>
          <w:p w14:paraId="7A7A9DB3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limit 26 to human</w:t>
            </w:r>
          </w:p>
        </w:tc>
        <w:tc>
          <w:tcPr>
            <w:tcW w:w="876" w:type="dxa"/>
          </w:tcPr>
          <w:p w14:paraId="4D00E3DF" w14:textId="77777777" w:rsidR="00632465" w:rsidRPr="00B26349" w:rsidRDefault="00632465" w:rsidP="0013327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6349">
              <w:rPr>
                <w:rFonts w:asciiTheme="minorHAnsi" w:hAnsiTheme="minorHAnsi" w:cstheme="minorHAnsi"/>
                <w:sz w:val="22"/>
                <w:szCs w:val="22"/>
              </w:rPr>
              <w:t>156</w:t>
            </w:r>
          </w:p>
        </w:tc>
      </w:tr>
    </w:tbl>
    <w:p w14:paraId="779342B6" w14:textId="77777777" w:rsidR="004C43F1" w:rsidRDefault="00E5535C"/>
    <w:sectPr w:rsidR="004C43F1" w:rsidSect="00EC34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465"/>
    <w:rsid w:val="000136C0"/>
    <w:rsid w:val="00030976"/>
    <w:rsid w:val="00045F24"/>
    <w:rsid w:val="00064CFF"/>
    <w:rsid w:val="000658E7"/>
    <w:rsid w:val="00066B16"/>
    <w:rsid w:val="000812E8"/>
    <w:rsid w:val="000B3E01"/>
    <w:rsid w:val="000D26F3"/>
    <w:rsid w:val="002010BF"/>
    <w:rsid w:val="002512ED"/>
    <w:rsid w:val="00415EAF"/>
    <w:rsid w:val="00436EB3"/>
    <w:rsid w:val="004443CE"/>
    <w:rsid w:val="004C1C7A"/>
    <w:rsid w:val="00632465"/>
    <w:rsid w:val="0077384C"/>
    <w:rsid w:val="007856D0"/>
    <w:rsid w:val="007903ED"/>
    <w:rsid w:val="00795B92"/>
    <w:rsid w:val="007A13F1"/>
    <w:rsid w:val="007F1BA2"/>
    <w:rsid w:val="007F72C5"/>
    <w:rsid w:val="00810F61"/>
    <w:rsid w:val="008B3DAC"/>
    <w:rsid w:val="00907BA3"/>
    <w:rsid w:val="00922304"/>
    <w:rsid w:val="00942038"/>
    <w:rsid w:val="00AA6CA0"/>
    <w:rsid w:val="00AF1BBD"/>
    <w:rsid w:val="00B37DB7"/>
    <w:rsid w:val="00B64A63"/>
    <w:rsid w:val="00BE0486"/>
    <w:rsid w:val="00C20DC3"/>
    <w:rsid w:val="00C2328D"/>
    <w:rsid w:val="00C87334"/>
    <w:rsid w:val="00CC1B05"/>
    <w:rsid w:val="00CC3333"/>
    <w:rsid w:val="00DA5B58"/>
    <w:rsid w:val="00E5535C"/>
    <w:rsid w:val="00E55C3B"/>
    <w:rsid w:val="00E60069"/>
    <w:rsid w:val="00E85F84"/>
    <w:rsid w:val="00EC34A8"/>
    <w:rsid w:val="00F42D62"/>
    <w:rsid w:val="00F50F2C"/>
    <w:rsid w:val="00F57925"/>
    <w:rsid w:val="00F67EA4"/>
    <w:rsid w:val="00FB0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668DB"/>
  <w14:defaultImageDpi w14:val="32767"/>
  <w15:chartTrackingRefBased/>
  <w15:docId w15:val="{35689236-7F61-BF40-82AF-8D47CF90B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2465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dh Wood</dc:creator>
  <cp:keywords/>
  <dc:description/>
  <cp:lastModifiedBy>Eilidh Wood</cp:lastModifiedBy>
  <cp:revision>2</cp:revision>
  <dcterms:created xsi:type="dcterms:W3CDTF">2021-08-27T16:17:00Z</dcterms:created>
  <dcterms:modified xsi:type="dcterms:W3CDTF">2021-08-27T16:17:00Z</dcterms:modified>
</cp:coreProperties>
</file>